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22CD" w:rsidRDefault="004C22CD" w:rsidP="004C22CD">
      <w:pPr>
        <w:spacing w:line="276" w:lineRule="auto"/>
        <w:jc w:val="both"/>
        <w:rPr>
          <w:color w:val="000000" w:themeColor="text1"/>
          <w:lang w:val="en-US"/>
        </w:rPr>
      </w:pPr>
    </w:p>
    <w:p w:rsidR="004C22CD" w:rsidRDefault="004C22CD" w:rsidP="004C22CD">
      <w:pPr>
        <w:spacing w:line="276" w:lineRule="auto"/>
        <w:jc w:val="both"/>
        <w:rPr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>Supplementary Table 1</w:t>
      </w:r>
      <w:r>
        <w:rPr>
          <w:lang w:val="en-US"/>
        </w:rPr>
        <w:t>. The Pearson’s correlation coefficients (r) and P-values of the partial correlation analyses between resting motor threshold (</w:t>
      </w:r>
      <w:proofErr w:type="spellStart"/>
      <w:r>
        <w:rPr>
          <w:lang w:val="en-US"/>
        </w:rPr>
        <w:t>rMT</w:t>
      </w:r>
      <w:proofErr w:type="spellEnd"/>
      <w:r>
        <w:rPr>
          <w:lang w:val="en-US"/>
        </w:rPr>
        <w:t>) and grey matter thickness (GM) of the hand knob area (HK) and the extended hand knob area (</w:t>
      </w:r>
      <w:proofErr w:type="spellStart"/>
      <w:r>
        <w:rPr>
          <w:lang w:val="en-US"/>
        </w:rPr>
        <w:t>extHK</w:t>
      </w:r>
      <w:proofErr w:type="spellEnd"/>
      <w:r>
        <w:rPr>
          <w:lang w:val="en-US"/>
        </w:rPr>
        <w:t>) and white matter parameters fractional anisotropy (FA), mean diffusivity (MD), radial diffusivity (RD) and axial diffusivity (AD) of the hand knob (HK) and extended hand knob (</w:t>
      </w:r>
      <w:proofErr w:type="spellStart"/>
      <w:r>
        <w:rPr>
          <w:lang w:val="en-US"/>
        </w:rPr>
        <w:t>ext</w:t>
      </w:r>
      <w:proofErr w:type="spellEnd"/>
      <w:r>
        <w:rPr>
          <w:lang w:val="en-US"/>
        </w:rPr>
        <w:t xml:space="preserve"> HK) area. All analyses were performed separately on the left and right hemispheres.</w:t>
      </w:r>
    </w:p>
    <w:p w:rsidR="004C22CD" w:rsidRDefault="004C22CD" w:rsidP="004C22CD">
      <w:pPr>
        <w:shd w:val="clear" w:color="auto" w:fill="FFFFFF" w:themeFill="background1"/>
        <w:spacing w:line="276" w:lineRule="auto"/>
        <w:jc w:val="both"/>
        <w:rPr>
          <w:lang w:val="en-US"/>
        </w:rPr>
      </w:pPr>
    </w:p>
    <w:p w:rsidR="004C22CD" w:rsidRDefault="004C22CD" w:rsidP="004C22CD">
      <w:pPr>
        <w:jc w:val="both"/>
        <w:rPr>
          <w:lang w:val="en-US"/>
        </w:rPr>
      </w:pPr>
    </w:p>
    <w:tbl>
      <w:tblPr>
        <w:tblStyle w:val="TableGrid"/>
        <w:tblW w:w="10349" w:type="dxa"/>
        <w:tblInd w:w="-289" w:type="dxa"/>
        <w:tblLook w:val="04A0" w:firstRow="1" w:lastRow="0" w:firstColumn="1" w:lastColumn="0" w:noHBand="0" w:noVBand="1"/>
      </w:tblPr>
      <w:tblGrid>
        <w:gridCol w:w="848"/>
        <w:gridCol w:w="425"/>
        <w:gridCol w:w="756"/>
        <w:gridCol w:w="949"/>
        <w:gridCol w:w="850"/>
        <w:gridCol w:w="851"/>
        <w:gridCol w:w="708"/>
        <w:gridCol w:w="851"/>
        <w:gridCol w:w="1014"/>
        <w:gridCol w:w="970"/>
        <w:gridCol w:w="993"/>
        <w:gridCol w:w="1134"/>
      </w:tblGrid>
      <w:tr w:rsidR="004C22CD" w:rsidTr="004C22CD">
        <w:tc>
          <w:tcPr>
            <w:tcW w:w="8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22CD" w:rsidRDefault="004C22CD">
            <w:pPr>
              <w:rPr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22CD" w:rsidRDefault="004C22CD">
            <w:pPr>
              <w:rPr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22CD" w:rsidRDefault="004C22CD">
            <w:r>
              <w:t xml:space="preserve">GM </w:t>
            </w:r>
          </w:p>
          <w:p w:rsidR="004C22CD" w:rsidRDefault="004C22CD">
            <w:r>
              <w:t>HK</w:t>
            </w:r>
          </w:p>
        </w:tc>
        <w:tc>
          <w:tcPr>
            <w:tcW w:w="9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22CD" w:rsidRDefault="004C22CD">
            <w:r>
              <w:t>GM</w:t>
            </w:r>
          </w:p>
          <w:p w:rsidR="004C22CD" w:rsidRDefault="004C22CD">
            <w:r>
              <w:t>ext HK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22CD" w:rsidRDefault="004C22CD">
            <w:r>
              <w:t>FA</w:t>
            </w:r>
          </w:p>
          <w:p w:rsidR="004C22CD" w:rsidRDefault="004C22CD">
            <w:r>
              <w:t>HK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22CD" w:rsidRDefault="004C22CD">
            <w:r>
              <w:t>MD</w:t>
            </w:r>
          </w:p>
          <w:p w:rsidR="004C22CD" w:rsidRDefault="004C22CD">
            <w:r>
              <w:t>HK</w:t>
            </w:r>
          </w:p>
        </w:tc>
        <w:tc>
          <w:tcPr>
            <w:tcW w:w="7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22CD" w:rsidRDefault="004C22CD">
            <w:r>
              <w:t>RD</w:t>
            </w:r>
          </w:p>
          <w:p w:rsidR="004C22CD" w:rsidRDefault="004C22CD">
            <w:r>
              <w:t>HK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22CD" w:rsidRDefault="004C22CD">
            <w:r>
              <w:t>AD</w:t>
            </w:r>
          </w:p>
          <w:p w:rsidR="004C22CD" w:rsidRDefault="004C22CD">
            <w:r>
              <w:t>HK</w:t>
            </w:r>
          </w:p>
        </w:tc>
        <w:tc>
          <w:tcPr>
            <w:tcW w:w="10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22CD" w:rsidRDefault="004C22CD">
            <w:r>
              <w:t>FA</w:t>
            </w:r>
          </w:p>
          <w:p w:rsidR="004C22CD" w:rsidRDefault="004C22CD">
            <w:r>
              <w:t>ext HK</w:t>
            </w:r>
          </w:p>
        </w:tc>
        <w:tc>
          <w:tcPr>
            <w:tcW w:w="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22CD" w:rsidRDefault="004C22CD">
            <w:r>
              <w:t>MD</w:t>
            </w:r>
          </w:p>
          <w:p w:rsidR="004C22CD" w:rsidRDefault="004C22CD">
            <w:r>
              <w:t>ext HK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22CD" w:rsidRDefault="004C22CD">
            <w:r>
              <w:t>RD</w:t>
            </w:r>
          </w:p>
          <w:p w:rsidR="004C22CD" w:rsidRDefault="004C22CD">
            <w:r>
              <w:t>ext HK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22CD" w:rsidRDefault="004C22CD">
            <w:r>
              <w:t>AD</w:t>
            </w:r>
          </w:p>
          <w:p w:rsidR="004C22CD" w:rsidRDefault="004C22CD">
            <w:r>
              <w:t>ext HK</w:t>
            </w:r>
          </w:p>
        </w:tc>
      </w:tr>
      <w:tr w:rsidR="004C22CD" w:rsidTr="004C22CD">
        <w:tc>
          <w:tcPr>
            <w:tcW w:w="848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22CD" w:rsidRDefault="004C22CD">
            <w:pPr>
              <w:rPr>
                <w:lang w:val="en-US"/>
              </w:rPr>
            </w:pPr>
            <w:r>
              <w:rPr>
                <w:lang w:val="en-US"/>
              </w:rPr>
              <w:t>Left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22CD" w:rsidRDefault="004C22CD">
            <w:r>
              <w:t>r</w:t>
            </w:r>
          </w:p>
        </w:tc>
        <w:tc>
          <w:tcPr>
            <w:tcW w:w="756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22CD" w:rsidRDefault="004C22CD">
            <w:r>
              <w:t>0.17</w:t>
            </w:r>
          </w:p>
          <w:p w:rsidR="004C22CD" w:rsidRDefault="004C22CD">
            <w:pPr>
              <w:rPr>
                <w:i/>
                <w:iCs/>
              </w:rPr>
            </w:pPr>
            <w:r>
              <w:rPr>
                <w:i/>
                <w:iCs/>
              </w:rPr>
              <w:t>0.11</w:t>
            </w:r>
          </w:p>
        </w:tc>
        <w:tc>
          <w:tcPr>
            <w:tcW w:w="949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22CD" w:rsidRDefault="004C22CD">
            <w:r>
              <w:t>0.17</w:t>
            </w:r>
          </w:p>
          <w:p w:rsidR="004C22CD" w:rsidRDefault="004C22CD">
            <w:pPr>
              <w:rPr>
                <w:i/>
                <w:iCs/>
              </w:rPr>
            </w:pPr>
            <w:r>
              <w:rPr>
                <w:i/>
                <w:iCs/>
              </w:rPr>
              <w:t>0.30</w:t>
            </w:r>
          </w:p>
        </w:tc>
        <w:tc>
          <w:tcPr>
            <w:tcW w:w="85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22CD" w:rsidRDefault="004C22CD">
            <w:r>
              <w:t>0.37</w:t>
            </w:r>
          </w:p>
          <w:p w:rsidR="004C22CD" w:rsidRDefault="004C22CD">
            <w:pPr>
              <w:rPr>
                <w:i/>
                <w:iCs/>
              </w:rPr>
            </w:pPr>
            <w:r>
              <w:rPr>
                <w:i/>
                <w:iCs/>
              </w:rPr>
              <w:t>0.021</w:t>
            </w:r>
          </w:p>
        </w:tc>
        <w:tc>
          <w:tcPr>
            <w:tcW w:w="851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22CD" w:rsidRDefault="004C22CD">
            <w:r>
              <w:t>0.15</w:t>
            </w:r>
          </w:p>
          <w:p w:rsidR="004C22CD" w:rsidRDefault="004C22CD">
            <w:pPr>
              <w:rPr>
                <w:i/>
                <w:iCs/>
              </w:rPr>
            </w:pPr>
            <w:r>
              <w:rPr>
                <w:i/>
                <w:iCs/>
              </w:rPr>
              <w:t>0.38</w:t>
            </w:r>
          </w:p>
        </w:tc>
        <w:tc>
          <w:tcPr>
            <w:tcW w:w="708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22CD" w:rsidRDefault="004C22CD">
            <w:r>
              <w:t>0.32</w:t>
            </w:r>
          </w:p>
          <w:p w:rsidR="004C22CD" w:rsidRDefault="004C22CD">
            <w:pPr>
              <w:rPr>
                <w:i/>
                <w:iCs/>
              </w:rPr>
            </w:pPr>
            <w:r>
              <w:rPr>
                <w:i/>
                <w:iCs/>
              </w:rPr>
              <w:t>0.50</w:t>
            </w:r>
          </w:p>
        </w:tc>
        <w:tc>
          <w:tcPr>
            <w:tcW w:w="851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22CD" w:rsidRDefault="004C22CD">
            <w:r>
              <w:t>-0.24</w:t>
            </w:r>
          </w:p>
          <w:p w:rsidR="004C22CD" w:rsidRDefault="004C22CD">
            <w:pPr>
              <w:rPr>
                <w:i/>
                <w:iCs/>
              </w:rPr>
            </w:pPr>
            <w:r>
              <w:rPr>
                <w:i/>
                <w:iCs/>
              </w:rPr>
              <w:t>0.14</w:t>
            </w:r>
          </w:p>
        </w:tc>
        <w:tc>
          <w:tcPr>
            <w:tcW w:w="1014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22CD" w:rsidRDefault="004C22CD">
            <w:r>
              <w:t>0.19</w:t>
            </w:r>
          </w:p>
          <w:p w:rsidR="004C22CD" w:rsidRDefault="004C22CD">
            <w:pPr>
              <w:rPr>
                <w:i/>
                <w:iCs/>
              </w:rPr>
            </w:pPr>
            <w:r>
              <w:rPr>
                <w:i/>
                <w:iCs/>
              </w:rPr>
              <w:t>0.28</w:t>
            </w:r>
          </w:p>
        </w:tc>
        <w:tc>
          <w:tcPr>
            <w:tcW w:w="97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22CD" w:rsidRDefault="004C22CD">
            <w:r>
              <w:t>0.45</w:t>
            </w:r>
          </w:p>
          <w:p w:rsidR="004C22CD" w:rsidRDefault="004C22CD">
            <w:pPr>
              <w:rPr>
                <w:i/>
                <w:iCs/>
              </w:rPr>
            </w:pPr>
            <w:r>
              <w:rPr>
                <w:i/>
                <w:iCs/>
              </w:rPr>
              <w:t>0.005</w:t>
            </w:r>
          </w:p>
        </w:tc>
        <w:tc>
          <w:tcPr>
            <w:tcW w:w="993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22CD" w:rsidRDefault="004C22CD">
            <w:r>
              <w:t>0.43</w:t>
            </w:r>
          </w:p>
          <w:p w:rsidR="004C22CD" w:rsidRDefault="004C22CD">
            <w:pPr>
              <w:rPr>
                <w:i/>
                <w:iCs/>
              </w:rPr>
            </w:pPr>
            <w:r>
              <w:rPr>
                <w:i/>
                <w:iCs/>
              </w:rPr>
              <w:t>0.006</w:t>
            </w:r>
          </w:p>
        </w:tc>
        <w:tc>
          <w:tcPr>
            <w:tcW w:w="1134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22CD" w:rsidRDefault="004C22CD">
            <w:r>
              <w:t>0.34</w:t>
            </w:r>
          </w:p>
          <w:p w:rsidR="004C22CD" w:rsidRDefault="004C22CD">
            <w:pPr>
              <w:rPr>
                <w:i/>
                <w:iCs/>
              </w:rPr>
            </w:pPr>
            <w:r>
              <w:rPr>
                <w:i/>
                <w:iCs/>
              </w:rPr>
              <w:t>0.035</w:t>
            </w:r>
          </w:p>
        </w:tc>
      </w:tr>
      <w:tr w:rsidR="004C22CD" w:rsidTr="004C22CD"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C22CD" w:rsidRDefault="004C22CD">
            <w:pPr>
              <w:rPr>
                <w:rFonts w:eastAsia="Times New Roman"/>
                <w:lang w:val="en-US" w:eastAsia="fi-FI"/>
              </w:rPr>
            </w:pP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22CD" w:rsidRDefault="004C22CD">
            <w:r>
              <w:t>P</w:t>
            </w: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C22CD" w:rsidRDefault="004C22CD">
            <w:pPr>
              <w:rPr>
                <w:rFonts w:eastAsia="Times New Roman"/>
                <w:i/>
                <w:iCs/>
                <w:lang w:eastAsia="fi-FI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C22CD" w:rsidRDefault="004C22CD">
            <w:pPr>
              <w:rPr>
                <w:rFonts w:eastAsia="Times New Roman"/>
                <w:i/>
                <w:iCs/>
                <w:lang w:eastAsia="fi-FI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C22CD" w:rsidRDefault="004C22CD">
            <w:pPr>
              <w:rPr>
                <w:rFonts w:eastAsia="Times New Roman"/>
                <w:i/>
                <w:iCs/>
                <w:lang w:eastAsia="fi-FI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C22CD" w:rsidRDefault="004C22CD">
            <w:pPr>
              <w:rPr>
                <w:rFonts w:eastAsia="Times New Roman"/>
                <w:i/>
                <w:iCs/>
                <w:lang w:eastAsia="fi-FI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C22CD" w:rsidRDefault="004C22CD">
            <w:pPr>
              <w:rPr>
                <w:rFonts w:eastAsia="Times New Roman"/>
                <w:i/>
                <w:iCs/>
                <w:lang w:eastAsia="fi-FI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C22CD" w:rsidRDefault="004C22CD">
            <w:pPr>
              <w:rPr>
                <w:rFonts w:eastAsia="Times New Roman"/>
                <w:i/>
                <w:iCs/>
                <w:lang w:eastAsia="fi-FI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C22CD" w:rsidRDefault="004C22CD">
            <w:pPr>
              <w:rPr>
                <w:rFonts w:eastAsia="Times New Roman"/>
                <w:i/>
                <w:iCs/>
                <w:lang w:eastAsia="fi-FI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C22CD" w:rsidRDefault="004C22CD">
            <w:pPr>
              <w:rPr>
                <w:rFonts w:eastAsia="Times New Roman"/>
                <w:i/>
                <w:iCs/>
                <w:lang w:eastAsia="fi-FI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C22CD" w:rsidRDefault="004C22CD">
            <w:pPr>
              <w:rPr>
                <w:rFonts w:eastAsia="Times New Roman"/>
                <w:i/>
                <w:iCs/>
                <w:lang w:eastAsia="fi-FI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C22CD" w:rsidRDefault="004C22CD">
            <w:pPr>
              <w:rPr>
                <w:rFonts w:eastAsia="Times New Roman"/>
                <w:i/>
                <w:iCs/>
                <w:lang w:eastAsia="fi-FI"/>
              </w:rPr>
            </w:pPr>
          </w:p>
        </w:tc>
      </w:tr>
      <w:tr w:rsidR="004C22CD" w:rsidTr="004C22CD">
        <w:tc>
          <w:tcPr>
            <w:tcW w:w="848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22CD" w:rsidRDefault="004C22CD">
            <w:pPr>
              <w:rPr>
                <w:lang w:val="en-US"/>
              </w:rPr>
            </w:pPr>
            <w:r>
              <w:rPr>
                <w:lang w:val="en-US"/>
              </w:rPr>
              <w:t>Right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22CD" w:rsidRDefault="004C22CD">
            <w:r>
              <w:t>r</w:t>
            </w:r>
          </w:p>
        </w:tc>
        <w:tc>
          <w:tcPr>
            <w:tcW w:w="756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22CD" w:rsidRDefault="004C22CD">
            <w:r>
              <w:t>0.31</w:t>
            </w:r>
          </w:p>
          <w:p w:rsidR="004C22CD" w:rsidRDefault="004C22CD">
            <w:pPr>
              <w:rPr>
                <w:i/>
                <w:iCs/>
              </w:rPr>
            </w:pPr>
            <w:r>
              <w:rPr>
                <w:i/>
                <w:iCs/>
              </w:rPr>
              <w:t>0.057</w:t>
            </w:r>
          </w:p>
        </w:tc>
        <w:tc>
          <w:tcPr>
            <w:tcW w:w="949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22CD" w:rsidRDefault="004C22CD">
            <w:r>
              <w:t>0.27</w:t>
            </w:r>
          </w:p>
          <w:p w:rsidR="004C22CD" w:rsidRDefault="004C22CD">
            <w:pPr>
              <w:rPr>
                <w:i/>
                <w:iCs/>
              </w:rPr>
            </w:pPr>
            <w:r>
              <w:rPr>
                <w:i/>
                <w:iCs/>
              </w:rPr>
              <w:t>0.10</w:t>
            </w:r>
          </w:p>
        </w:tc>
        <w:tc>
          <w:tcPr>
            <w:tcW w:w="85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22CD" w:rsidRDefault="004C22CD">
            <w:r>
              <w:t>-0.13</w:t>
            </w:r>
          </w:p>
          <w:p w:rsidR="004C22CD" w:rsidRDefault="004C22CD">
            <w:pPr>
              <w:rPr>
                <w:i/>
                <w:iCs/>
              </w:rPr>
            </w:pPr>
            <w:r>
              <w:rPr>
                <w:i/>
                <w:iCs/>
              </w:rPr>
              <w:t>0.46</w:t>
            </w:r>
          </w:p>
        </w:tc>
        <w:tc>
          <w:tcPr>
            <w:tcW w:w="851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22CD" w:rsidRDefault="004C22CD">
            <w:r>
              <w:t>0.20</w:t>
            </w:r>
          </w:p>
          <w:p w:rsidR="004C22CD" w:rsidRDefault="004C22CD">
            <w:pPr>
              <w:rPr>
                <w:i/>
                <w:iCs/>
              </w:rPr>
            </w:pPr>
            <w:r>
              <w:rPr>
                <w:i/>
                <w:iCs/>
              </w:rPr>
              <w:t>0.22</w:t>
            </w:r>
          </w:p>
        </w:tc>
        <w:tc>
          <w:tcPr>
            <w:tcW w:w="708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22CD" w:rsidRDefault="004C22CD">
            <w:r>
              <w:t>0.21</w:t>
            </w:r>
          </w:p>
          <w:p w:rsidR="004C22CD" w:rsidRDefault="004C22CD">
            <w:pPr>
              <w:rPr>
                <w:i/>
                <w:iCs/>
              </w:rPr>
            </w:pPr>
            <w:r>
              <w:rPr>
                <w:i/>
                <w:iCs/>
              </w:rPr>
              <w:t>0.22</w:t>
            </w:r>
          </w:p>
        </w:tc>
        <w:tc>
          <w:tcPr>
            <w:tcW w:w="851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22CD" w:rsidRDefault="004C22CD">
            <w:r>
              <w:t>0.062</w:t>
            </w:r>
          </w:p>
          <w:p w:rsidR="004C22CD" w:rsidRDefault="004C22CD">
            <w:pPr>
              <w:rPr>
                <w:i/>
                <w:iCs/>
              </w:rPr>
            </w:pPr>
            <w:r>
              <w:rPr>
                <w:i/>
                <w:iCs/>
              </w:rPr>
              <w:t>0.71</w:t>
            </w:r>
          </w:p>
        </w:tc>
        <w:tc>
          <w:tcPr>
            <w:tcW w:w="1014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22CD" w:rsidRDefault="004C22CD">
            <w:r>
              <w:t>-0.020</w:t>
            </w:r>
          </w:p>
          <w:p w:rsidR="004C22CD" w:rsidRDefault="004C22CD">
            <w:pPr>
              <w:rPr>
                <w:i/>
                <w:iCs/>
              </w:rPr>
            </w:pPr>
            <w:r>
              <w:rPr>
                <w:i/>
                <w:iCs/>
              </w:rPr>
              <w:t>0.22</w:t>
            </w:r>
          </w:p>
        </w:tc>
        <w:tc>
          <w:tcPr>
            <w:tcW w:w="97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22CD" w:rsidRDefault="004C22CD">
            <w:r>
              <w:t>0.34</w:t>
            </w:r>
          </w:p>
          <w:p w:rsidR="004C22CD" w:rsidRDefault="004C22CD">
            <w:pPr>
              <w:rPr>
                <w:i/>
                <w:iCs/>
              </w:rPr>
            </w:pPr>
            <w:r>
              <w:rPr>
                <w:i/>
                <w:iCs/>
              </w:rPr>
              <w:t>0.036</w:t>
            </w:r>
          </w:p>
        </w:tc>
        <w:tc>
          <w:tcPr>
            <w:tcW w:w="993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22CD" w:rsidRDefault="004C22CD">
            <w:r>
              <w:t>0.38</w:t>
            </w:r>
          </w:p>
          <w:p w:rsidR="004C22CD" w:rsidRDefault="004C22CD">
            <w:pPr>
              <w:rPr>
                <w:i/>
                <w:iCs/>
              </w:rPr>
            </w:pPr>
            <w:r>
              <w:rPr>
                <w:i/>
                <w:iCs/>
              </w:rPr>
              <w:t>0.018</w:t>
            </w:r>
          </w:p>
        </w:tc>
        <w:tc>
          <w:tcPr>
            <w:tcW w:w="1134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22CD" w:rsidRDefault="004C22CD">
            <w:r>
              <w:t>0.15</w:t>
            </w:r>
          </w:p>
          <w:p w:rsidR="004C22CD" w:rsidRDefault="004C22CD">
            <w:pPr>
              <w:rPr>
                <w:i/>
                <w:iCs/>
              </w:rPr>
            </w:pPr>
            <w:r>
              <w:rPr>
                <w:i/>
                <w:iCs/>
              </w:rPr>
              <w:t>0.36</w:t>
            </w:r>
          </w:p>
        </w:tc>
      </w:tr>
      <w:tr w:rsidR="004C22CD" w:rsidTr="004C22CD"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C22CD" w:rsidRDefault="004C22CD">
            <w:pPr>
              <w:rPr>
                <w:rFonts w:eastAsia="Times New Roman"/>
                <w:lang w:val="en-US" w:eastAsia="fi-FI"/>
              </w:rPr>
            </w:pP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22CD" w:rsidRDefault="004C22CD">
            <w:r>
              <w:t>P</w:t>
            </w: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C22CD" w:rsidRDefault="004C22CD">
            <w:pPr>
              <w:rPr>
                <w:rFonts w:eastAsia="Times New Roman"/>
                <w:i/>
                <w:iCs/>
                <w:lang w:eastAsia="fi-FI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C22CD" w:rsidRDefault="004C22CD">
            <w:pPr>
              <w:rPr>
                <w:rFonts w:eastAsia="Times New Roman"/>
                <w:i/>
                <w:iCs/>
                <w:lang w:eastAsia="fi-FI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C22CD" w:rsidRDefault="004C22CD">
            <w:pPr>
              <w:rPr>
                <w:rFonts w:eastAsia="Times New Roman"/>
                <w:i/>
                <w:iCs/>
                <w:lang w:eastAsia="fi-FI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C22CD" w:rsidRDefault="004C22CD">
            <w:pPr>
              <w:rPr>
                <w:rFonts w:eastAsia="Times New Roman"/>
                <w:i/>
                <w:iCs/>
                <w:lang w:eastAsia="fi-FI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C22CD" w:rsidRDefault="004C22CD">
            <w:pPr>
              <w:rPr>
                <w:rFonts w:eastAsia="Times New Roman"/>
                <w:i/>
                <w:iCs/>
                <w:lang w:eastAsia="fi-FI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C22CD" w:rsidRDefault="004C22CD">
            <w:pPr>
              <w:rPr>
                <w:rFonts w:eastAsia="Times New Roman"/>
                <w:i/>
                <w:iCs/>
                <w:lang w:eastAsia="fi-FI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C22CD" w:rsidRDefault="004C22CD">
            <w:pPr>
              <w:rPr>
                <w:rFonts w:eastAsia="Times New Roman"/>
                <w:i/>
                <w:iCs/>
                <w:lang w:eastAsia="fi-FI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C22CD" w:rsidRDefault="004C22CD">
            <w:pPr>
              <w:rPr>
                <w:rFonts w:eastAsia="Times New Roman"/>
                <w:i/>
                <w:iCs/>
                <w:lang w:eastAsia="fi-FI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C22CD" w:rsidRDefault="004C22CD">
            <w:pPr>
              <w:rPr>
                <w:rFonts w:eastAsia="Times New Roman"/>
                <w:i/>
                <w:iCs/>
                <w:lang w:eastAsia="fi-FI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C22CD" w:rsidRDefault="004C22CD">
            <w:pPr>
              <w:rPr>
                <w:rFonts w:eastAsia="Times New Roman"/>
                <w:i/>
                <w:iCs/>
                <w:lang w:eastAsia="fi-FI"/>
              </w:rPr>
            </w:pPr>
          </w:p>
        </w:tc>
      </w:tr>
    </w:tbl>
    <w:p w:rsidR="004C22CD" w:rsidRDefault="004C22CD" w:rsidP="004C22CD">
      <w:pPr>
        <w:rPr>
          <w:rFonts w:eastAsia="Times New Roman"/>
          <w:lang w:val="en-US" w:eastAsia="fi-FI"/>
        </w:rPr>
      </w:pPr>
    </w:p>
    <w:p w:rsidR="004C22CD" w:rsidRDefault="004C22CD" w:rsidP="004C22CD">
      <w:pPr>
        <w:jc w:val="both"/>
        <w:rPr>
          <w:lang w:val="en-US"/>
        </w:rPr>
      </w:pPr>
    </w:p>
    <w:p w:rsidR="003D58CC" w:rsidRDefault="003D58CC">
      <w:bookmarkStart w:id="0" w:name="_GoBack"/>
      <w:bookmarkEnd w:id="0"/>
    </w:p>
    <w:sectPr w:rsidR="003D58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22CD"/>
    <w:rsid w:val="00020CE7"/>
    <w:rsid w:val="00021372"/>
    <w:rsid w:val="00021B13"/>
    <w:rsid w:val="00036CB5"/>
    <w:rsid w:val="00044127"/>
    <w:rsid w:val="000455B3"/>
    <w:rsid w:val="000473CE"/>
    <w:rsid w:val="000766F8"/>
    <w:rsid w:val="00092A93"/>
    <w:rsid w:val="000A236A"/>
    <w:rsid w:val="000B23AA"/>
    <w:rsid w:val="000C0386"/>
    <w:rsid w:val="000C3C8F"/>
    <w:rsid w:val="000C4206"/>
    <w:rsid w:val="000C5C03"/>
    <w:rsid w:val="000D664E"/>
    <w:rsid w:val="000E6381"/>
    <w:rsid w:val="000F5CC5"/>
    <w:rsid w:val="00112BC3"/>
    <w:rsid w:val="00116191"/>
    <w:rsid w:val="00116AF9"/>
    <w:rsid w:val="001235CB"/>
    <w:rsid w:val="0015496C"/>
    <w:rsid w:val="00171BDC"/>
    <w:rsid w:val="001759EC"/>
    <w:rsid w:val="00176168"/>
    <w:rsid w:val="001814EF"/>
    <w:rsid w:val="001841E1"/>
    <w:rsid w:val="001863A7"/>
    <w:rsid w:val="00187E12"/>
    <w:rsid w:val="001A1067"/>
    <w:rsid w:val="001A4BF0"/>
    <w:rsid w:val="001B2158"/>
    <w:rsid w:val="001B45E8"/>
    <w:rsid w:val="001C57B5"/>
    <w:rsid w:val="001C6DBB"/>
    <w:rsid w:val="001D5544"/>
    <w:rsid w:val="001D625C"/>
    <w:rsid w:val="001E4937"/>
    <w:rsid w:val="001E5460"/>
    <w:rsid w:val="001F7101"/>
    <w:rsid w:val="00207FAA"/>
    <w:rsid w:val="00222787"/>
    <w:rsid w:val="002246BC"/>
    <w:rsid w:val="0023371E"/>
    <w:rsid w:val="00243CFC"/>
    <w:rsid w:val="00245233"/>
    <w:rsid w:val="002624EF"/>
    <w:rsid w:val="002803BD"/>
    <w:rsid w:val="00283EDD"/>
    <w:rsid w:val="002845F5"/>
    <w:rsid w:val="00285634"/>
    <w:rsid w:val="002967BD"/>
    <w:rsid w:val="002B2E95"/>
    <w:rsid w:val="002C1820"/>
    <w:rsid w:val="002D7577"/>
    <w:rsid w:val="002D7EF9"/>
    <w:rsid w:val="002E4F53"/>
    <w:rsid w:val="002E5670"/>
    <w:rsid w:val="00302120"/>
    <w:rsid w:val="00312026"/>
    <w:rsid w:val="0031416D"/>
    <w:rsid w:val="00316239"/>
    <w:rsid w:val="003213A6"/>
    <w:rsid w:val="00323142"/>
    <w:rsid w:val="00324DE5"/>
    <w:rsid w:val="003338DC"/>
    <w:rsid w:val="0033699E"/>
    <w:rsid w:val="003440E2"/>
    <w:rsid w:val="00346F91"/>
    <w:rsid w:val="00364563"/>
    <w:rsid w:val="00364D79"/>
    <w:rsid w:val="00367EC5"/>
    <w:rsid w:val="003846BA"/>
    <w:rsid w:val="0039735D"/>
    <w:rsid w:val="003A19DF"/>
    <w:rsid w:val="003B0EC0"/>
    <w:rsid w:val="003B380A"/>
    <w:rsid w:val="003B4254"/>
    <w:rsid w:val="003D2EB7"/>
    <w:rsid w:val="003D58CC"/>
    <w:rsid w:val="003E3B6E"/>
    <w:rsid w:val="003F2952"/>
    <w:rsid w:val="0040692E"/>
    <w:rsid w:val="00415463"/>
    <w:rsid w:val="00416B2D"/>
    <w:rsid w:val="00433D2A"/>
    <w:rsid w:val="00441DA1"/>
    <w:rsid w:val="00450E6E"/>
    <w:rsid w:val="0046116F"/>
    <w:rsid w:val="00467F42"/>
    <w:rsid w:val="00470B6A"/>
    <w:rsid w:val="00474249"/>
    <w:rsid w:val="0047664C"/>
    <w:rsid w:val="00487CD4"/>
    <w:rsid w:val="004A446B"/>
    <w:rsid w:val="004C22CD"/>
    <w:rsid w:val="004D33C4"/>
    <w:rsid w:val="004E2D6F"/>
    <w:rsid w:val="004E4CA6"/>
    <w:rsid w:val="004F6FE1"/>
    <w:rsid w:val="004F72A1"/>
    <w:rsid w:val="004F7976"/>
    <w:rsid w:val="00515928"/>
    <w:rsid w:val="0053060E"/>
    <w:rsid w:val="00541953"/>
    <w:rsid w:val="00552F06"/>
    <w:rsid w:val="00552F1D"/>
    <w:rsid w:val="00571308"/>
    <w:rsid w:val="005719A7"/>
    <w:rsid w:val="00577A57"/>
    <w:rsid w:val="00582358"/>
    <w:rsid w:val="005859B5"/>
    <w:rsid w:val="00586D55"/>
    <w:rsid w:val="00592468"/>
    <w:rsid w:val="005A0A71"/>
    <w:rsid w:val="005A1029"/>
    <w:rsid w:val="005C722A"/>
    <w:rsid w:val="005D17E8"/>
    <w:rsid w:val="005D4281"/>
    <w:rsid w:val="00616816"/>
    <w:rsid w:val="00624B83"/>
    <w:rsid w:val="00626577"/>
    <w:rsid w:val="006400BF"/>
    <w:rsid w:val="006446E2"/>
    <w:rsid w:val="0065189B"/>
    <w:rsid w:val="00653FCA"/>
    <w:rsid w:val="006620F6"/>
    <w:rsid w:val="0066314F"/>
    <w:rsid w:val="0066525B"/>
    <w:rsid w:val="0066699C"/>
    <w:rsid w:val="0067417C"/>
    <w:rsid w:val="00677F2D"/>
    <w:rsid w:val="00682857"/>
    <w:rsid w:val="00695328"/>
    <w:rsid w:val="006A5DDB"/>
    <w:rsid w:val="006B0FF1"/>
    <w:rsid w:val="006B7C66"/>
    <w:rsid w:val="006C3478"/>
    <w:rsid w:val="006D18B8"/>
    <w:rsid w:val="006D4E94"/>
    <w:rsid w:val="006F586E"/>
    <w:rsid w:val="007037B6"/>
    <w:rsid w:val="0071132D"/>
    <w:rsid w:val="00713F1F"/>
    <w:rsid w:val="00717768"/>
    <w:rsid w:val="00733317"/>
    <w:rsid w:val="00737514"/>
    <w:rsid w:val="007416D9"/>
    <w:rsid w:val="00756255"/>
    <w:rsid w:val="007578FC"/>
    <w:rsid w:val="00772CC5"/>
    <w:rsid w:val="00783C80"/>
    <w:rsid w:val="0078493D"/>
    <w:rsid w:val="007A722B"/>
    <w:rsid w:val="007C325E"/>
    <w:rsid w:val="007D13F0"/>
    <w:rsid w:val="007D727E"/>
    <w:rsid w:val="007F066F"/>
    <w:rsid w:val="007F2338"/>
    <w:rsid w:val="007F3F57"/>
    <w:rsid w:val="007F62A9"/>
    <w:rsid w:val="00800157"/>
    <w:rsid w:val="00802189"/>
    <w:rsid w:val="00804135"/>
    <w:rsid w:val="00810EE2"/>
    <w:rsid w:val="00817E2E"/>
    <w:rsid w:val="00836C9A"/>
    <w:rsid w:val="00842041"/>
    <w:rsid w:val="0084638F"/>
    <w:rsid w:val="00861AEE"/>
    <w:rsid w:val="00863A45"/>
    <w:rsid w:val="00864B59"/>
    <w:rsid w:val="00873937"/>
    <w:rsid w:val="00880D00"/>
    <w:rsid w:val="00881128"/>
    <w:rsid w:val="00883064"/>
    <w:rsid w:val="00885E3F"/>
    <w:rsid w:val="0088677A"/>
    <w:rsid w:val="00891086"/>
    <w:rsid w:val="008978BC"/>
    <w:rsid w:val="008A5DFA"/>
    <w:rsid w:val="008B54CC"/>
    <w:rsid w:val="008C37C8"/>
    <w:rsid w:val="008D251C"/>
    <w:rsid w:val="008D4FCF"/>
    <w:rsid w:val="008F29DD"/>
    <w:rsid w:val="008F32E3"/>
    <w:rsid w:val="008F7E75"/>
    <w:rsid w:val="00911037"/>
    <w:rsid w:val="009142B5"/>
    <w:rsid w:val="00917785"/>
    <w:rsid w:val="00925C0A"/>
    <w:rsid w:val="00941F29"/>
    <w:rsid w:val="00942347"/>
    <w:rsid w:val="00950B16"/>
    <w:rsid w:val="00955851"/>
    <w:rsid w:val="00960CF9"/>
    <w:rsid w:val="009660D5"/>
    <w:rsid w:val="009759B5"/>
    <w:rsid w:val="00977327"/>
    <w:rsid w:val="00982891"/>
    <w:rsid w:val="00985791"/>
    <w:rsid w:val="009912B7"/>
    <w:rsid w:val="009A4CF0"/>
    <w:rsid w:val="009A5947"/>
    <w:rsid w:val="009B236C"/>
    <w:rsid w:val="009B412D"/>
    <w:rsid w:val="009C2D0F"/>
    <w:rsid w:val="009C5FB5"/>
    <w:rsid w:val="009D436A"/>
    <w:rsid w:val="009D6811"/>
    <w:rsid w:val="009E0847"/>
    <w:rsid w:val="009E2032"/>
    <w:rsid w:val="009E20A9"/>
    <w:rsid w:val="009E5252"/>
    <w:rsid w:val="009F69E5"/>
    <w:rsid w:val="009F7F09"/>
    <w:rsid w:val="00A146EE"/>
    <w:rsid w:val="00A17FFB"/>
    <w:rsid w:val="00A318EA"/>
    <w:rsid w:val="00A41AAA"/>
    <w:rsid w:val="00A47ADC"/>
    <w:rsid w:val="00A51FFB"/>
    <w:rsid w:val="00A62F45"/>
    <w:rsid w:val="00A7201C"/>
    <w:rsid w:val="00A7583F"/>
    <w:rsid w:val="00AA130C"/>
    <w:rsid w:val="00AA156C"/>
    <w:rsid w:val="00AB0664"/>
    <w:rsid w:val="00AB251E"/>
    <w:rsid w:val="00AD0CDE"/>
    <w:rsid w:val="00AD2D69"/>
    <w:rsid w:val="00AD3CF3"/>
    <w:rsid w:val="00AD77F7"/>
    <w:rsid w:val="00AE028F"/>
    <w:rsid w:val="00AE5353"/>
    <w:rsid w:val="00AF7853"/>
    <w:rsid w:val="00B101FE"/>
    <w:rsid w:val="00B11E3E"/>
    <w:rsid w:val="00B12394"/>
    <w:rsid w:val="00B17CE6"/>
    <w:rsid w:val="00B246DE"/>
    <w:rsid w:val="00B300C6"/>
    <w:rsid w:val="00B4560F"/>
    <w:rsid w:val="00B53871"/>
    <w:rsid w:val="00B72C3A"/>
    <w:rsid w:val="00B81452"/>
    <w:rsid w:val="00B8213D"/>
    <w:rsid w:val="00B84192"/>
    <w:rsid w:val="00B9173E"/>
    <w:rsid w:val="00BA5170"/>
    <w:rsid w:val="00BA6582"/>
    <w:rsid w:val="00BA6982"/>
    <w:rsid w:val="00BB18C7"/>
    <w:rsid w:val="00BC04C6"/>
    <w:rsid w:val="00BC2336"/>
    <w:rsid w:val="00BC5A33"/>
    <w:rsid w:val="00BE276A"/>
    <w:rsid w:val="00BE2C33"/>
    <w:rsid w:val="00BF74A5"/>
    <w:rsid w:val="00C01246"/>
    <w:rsid w:val="00C02B06"/>
    <w:rsid w:val="00C07077"/>
    <w:rsid w:val="00C10DB4"/>
    <w:rsid w:val="00C22744"/>
    <w:rsid w:val="00C25785"/>
    <w:rsid w:val="00C36C1E"/>
    <w:rsid w:val="00C4015A"/>
    <w:rsid w:val="00C45C67"/>
    <w:rsid w:val="00C47CC1"/>
    <w:rsid w:val="00C57454"/>
    <w:rsid w:val="00C70D47"/>
    <w:rsid w:val="00C87616"/>
    <w:rsid w:val="00C92BFB"/>
    <w:rsid w:val="00C9696F"/>
    <w:rsid w:val="00CA2E67"/>
    <w:rsid w:val="00CC0138"/>
    <w:rsid w:val="00CC7696"/>
    <w:rsid w:val="00CC7704"/>
    <w:rsid w:val="00CD1044"/>
    <w:rsid w:val="00CD1C6D"/>
    <w:rsid w:val="00CD2C55"/>
    <w:rsid w:val="00CD53D5"/>
    <w:rsid w:val="00CF00D3"/>
    <w:rsid w:val="00CF38E2"/>
    <w:rsid w:val="00CF4594"/>
    <w:rsid w:val="00CF4A8A"/>
    <w:rsid w:val="00D03187"/>
    <w:rsid w:val="00D06BFB"/>
    <w:rsid w:val="00D1143E"/>
    <w:rsid w:val="00D2082C"/>
    <w:rsid w:val="00D63BD2"/>
    <w:rsid w:val="00D6779F"/>
    <w:rsid w:val="00D711ED"/>
    <w:rsid w:val="00D77CD9"/>
    <w:rsid w:val="00DA446C"/>
    <w:rsid w:val="00DB09C9"/>
    <w:rsid w:val="00DB12F1"/>
    <w:rsid w:val="00DC17C3"/>
    <w:rsid w:val="00DD02B2"/>
    <w:rsid w:val="00DD68F3"/>
    <w:rsid w:val="00DE6C7F"/>
    <w:rsid w:val="00DF1360"/>
    <w:rsid w:val="00DF19EE"/>
    <w:rsid w:val="00DF2C8C"/>
    <w:rsid w:val="00E12054"/>
    <w:rsid w:val="00E122C1"/>
    <w:rsid w:val="00E262B2"/>
    <w:rsid w:val="00E32955"/>
    <w:rsid w:val="00E374FC"/>
    <w:rsid w:val="00E42B07"/>
    <w:rsid w:val="00E516B2"/>
    <w:rsid w:val="00E635FD"/>
    <w:rsid w:val="00E736B2"/>
    <w:rsid w:val="00E77033"/>
    <w:rsid w:val="00E813CB"/>
    <w:rsid w:val="00E86988"/>
    <w:rsid w:val="00E972E8"/>
    <w:rsid w:val="00EA105C"/>
    <w:rsid w:val="00EA1601"/>
    <w:rsid w:val="00EA6DA3"/>
    <w:rsid w:val="00EB1DAA"/>
    <w:rsid w:val="00EC5D61"/>
    <w:rsid w:val="00ED385E"/>
    <w:rsid w:val="00ED3975"/>
    <w:rsid w:val="00EE0712"/>
    <w:rsid w:val="00EE1FF6"/>
    <w:rsid w:val="00EF02D7"/>
    <w:rsid w:val="00F15988"/>
    <w:rsid w:val="00F2390F"/>
    <w:rsid w:val="00F260A7"/>
    <w:rsid w:val="00F308B5"/>
    <w:rsid w:val="00F441DF"/>
    <w:rsid w:val="00F607D0"/>
    <w:rsid w:val="00F65B65"/>
    <w:rsid w:val="00F81BAE"/>
    <w:rsid w:val="00F8229F"/>
    <w:rsid w:val="00F95D09"/>
    <w:rsid w:val="00F96C7B"/>
    <w:rsid w:val="00FA6689"/>
    <w:rsid w:val="00FB5B3D"/>
    <w:rsid w:val="00FC585A"/>
    <w:rsid w:val="00FE350A"/>
    <w:rsid w:val="00FE4A77"/>
    <w:rsid w:val="00FE5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996D59-B62D-486C-A020-20F65AB68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22CD"/>
    <w:pPr>
      <w:spacing w:after="0" w:line="240" w:lineRule="auto"/>
    </w:pPr>
    <w:rPr>
      <w:rFonts w:ascii="Times New Roman" w:hAnsi="Times New Roman" w:cs="Times New Roman"/>
      <w:sz w:val="24"/>
      <w:szCs w:val="24"/>
      <w:lang w:val="fi-FI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730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4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E</dc:creator>
  <cp:keywords/>
  <dc:description/>
  <cp:lastModifiedBy>Ramya E</cp:lastModifiedBy>
  <cp:revision>1</cp:revision>
  <dcterms:created xsi:type="dcterms:W3CDTF">2026-07-11T14:26:00Z</dcterms:created>
  <dcterms:modified xsi:type="dcterms:W3CDTF">2026-07-11T14:26:00Z</dcterms:modified>
</cp:coreProperties>
</file>